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344A" w:rsidRDefault="00D9344A" w:rsidP="00D9344A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Supplementary Table 5: Seroprevalence for Uganda by Gender, Region and Age, for each of six thresholds. </w:t>
      </w:r>
    </w:p>
    <w:tbl>
      <w:tblPr>
        <w:tblW w:w="0" w:type="auto"/>
        <w:tblInd w:w="9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694"/>
        <w:gridCol w:w="541"/>
        <w:gridCol w:w="694"/>
        <w:gridCol w:w="596"/>
        <w:gridCol w:w="693"/>
        <w:gridCol w:w="596"/>
        <w:gridCol w:w="693"/>
        <w:gridCol w:w="596"/>
        <w:gridCol w:w="693"/>
        <w:gridCol w:w="547"/>
        <w:gridCol w:w="672"/>
        <w:gridCol w:w="617"/>
        <w:gridCol w:w="709"/>
        <w:gridCol w:w="577"/>
      </w:tblGrid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4300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Threshold, % (95% confidence interval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VIP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EM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MM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 xml:space="preserve">ROC </w:t>
            </w:r>
            <w:proofErr w:type="spellStart"/>
            <w:r>
              <w:rPr>
                <w:rFonts w:ascii="Calibri" w:eastAsia="Calibri" w:hAnsi="Calibri" w:cs="Calibri"/>
                <w:color w:val="000000"/>
              </w:rPr>
              <w:t>Youden’s</w:t>
            </w:r>
            <w:proofErr w:type="spellEnd"/>
            <w:r>
              <w:rPr>
                <w:rFonts w:ascii="Calibri" w:eastAsia="Calibri" w:hAnsi="Calibri" w:cs="Calibri"/>
                <w:color w:val="000000"/>
              </w:rPr>
              <w:t xml:space="preserve"> J-index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OC Sensitivity&gt;80%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ROC Specificity&gt;98%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N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641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450</w:t>
            </w:r>
          </w:p>
        </w:tc>
        <w:tc>
          <w:tcPr>
            <w:tcW w:w="20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554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870</w:t>
            </w:r>
          </w:p>
        </w:tc>
        <w:tc>
          <w:tcPr>
            <w:tcW w:w="20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0.965</w:t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:rsidR="00D9344A" w:rsidRDefault="00D9344A" w:rsidP="00D31FFE">
            <w:pPr>
              <w:spacing w:after="0" w:line="360" w:lineRule="auto"/>
              <w:jc w:val="center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OD=1.951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Overall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70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1-14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2.7-26.0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6.0-18.9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8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9-7.8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3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5-6.2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3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0.8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Femal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5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1.6-15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1.5-26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5.7-19.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2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0-7.7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0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9-6.3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3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0.8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Male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1.7-15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2.6-27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7.8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5.8-20.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4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1-9.0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6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5-7.0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2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0.7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Agogo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2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0.9-14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1.1-25.6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4.0-18.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0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8-7.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9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8-6.2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3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0.8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  <w:color w:val="000000"/>
              </w:rPr>
              <w:t>Pader</w:t>
            </w:r>
            <w:proofErr w:type="spellEnd"/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4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4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3-16.1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3.1-27.8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6.9-21.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7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3-9.2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7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6-7.1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2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0.7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 year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0-5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5-11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8-7.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.6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5-4.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8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3.2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.9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lastRenderedPageBreak/>
              <w:t>2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5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5-8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8-14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9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5-11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8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2-6.5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8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2-6.5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3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.8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67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8-10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4.5-22.7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0.6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7.8-14.3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.5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0-6.1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.2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.0-4.4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3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.8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4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1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8.4-15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2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7.9-26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1.7-19.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9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.0-7.8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4.0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.3-6.8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.4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5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31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5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1-20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7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2.5-32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4.5-23.1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2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5-11.8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6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3-10.0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6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2.0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44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8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4.5-22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1.1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6.3-36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9.2-28.5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.1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5.6-11.7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4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1-9.7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.4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69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6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2.6-21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.3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6.9-38.3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8.6-29.0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3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2-13.6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6.7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1-10.5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1.8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8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0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0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5.6-26.2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2.5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6.7-38.9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4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9.0-30.2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2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0-13.7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7.5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4.6-11.8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8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.1-3.3)</w:t>
            </w:r>
          </w:p>
        </w:tc>
      </w:tr>
      <w:tr w:rsidR="00D9344A" w:rsidTr="00D31FFE">
        <w:tblPrEx>
          <w:tblCellMar>
            <w:top w:w="0" w:type="dxa"/>
            <w:bottom w:w="0" w:type="dxa"/>
          </w:tblCellMar>
        </w:tblPrEx>
        <w:trPr>
          <w:trHeight w:val="1"/>
        </w:trPr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 years old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53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23.7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18.7-29.5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7.2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31.2-43.4)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30.40%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24.9-36.6)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13.40%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9.6-18.4)</w:t>
            </w:r>
          </w:p>
        </w:tc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9.90%</w:t>
            </w:r>
          </w:p>
        </w:tc>
        <w:tc>
          <w:tcPr>
            <w:tcW w:w="1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6.6-14.4)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0.40%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  <w:vAlign w:val="bottom"/>
          </w:tcPr>
          <w:p w:rsidR="00D9344A" w:rsidRDefault="00D9344A" w:rsidP="00D31FFE">
            <w:pPr>
              <w:spacing w:after="0" w:line="36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color w:val="000000"/>
              </w:rPr>
              <w:t>(0-2.5)</w:t>
            </w:r>
          </w:p>
        </w:tc>
      </w:tr>
    </w:tbl>
    <w:p w:rsidR="00D9344A" w:rsidRDefault="00D9344A" w:rsidP="00D9344A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color w:val="000000"/>
        </w:rPr>
        <w:t xml:space="preserve">TF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, follicular; TI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inflammation-intense; TS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scarring; TT = </w:t>
      </w:r>
      <w:proofErr w:type="spellStart"/>
      <w:r>
        <w:rPr>
          <w:rFonts w:ascii="Calibri" w:eastAsia="Calibri" w:hAnsi="Calibri" w:cs="Calibri"/>
          <w:color w:val="000000"/>
        </w:rPr>
        <w:t>trachomatous</w:t>
      </w:r>
      <w:proofErr w:type="spellEnd"/>
      <w:r>
        <w:rPr>
          <w:rFonts w:ascii="Calibri" w:eastAsia="Calibri" w:hAnsi="Calibri" w:cs="Calibri"/>
          <w:color w:val="000000"/>
        </w:rPr>
        <w:t xml:space="preserve"> </w:t>
      </w:r>
      <w:proofErr w:type="spellStart"/>
      <w:r>
        <w:rPr>
          <w:rFonts w:ascii="Calibri" w:eastAsia="Calibri" w:hAnsi="Calibri" w:cs="Calibri"/>
          <w:color w:val="000000"/>
        </w:rPr>
        <w:t>trichiasis</w:t>
      </w:r>
      <w:proofErr w:type="spellEnd"/>
      <w:r>
        <w:rPr>
          <w:rFonts w:ascii="Calibri" w:eastAsia="Calibri" w:hAnsi="Calibri" w:cs="Calibri"/>
          <w:color w:val="000000"/>
        </w:rPr>
        <w:t>; CO = corneal opacity</w:t>
      </w:r>
      <w:r>
        <w:rPr>
          <w:rFonts w:ascii="Calibri" w:eastAsia="Calibri" w:hAnsi="Calibri" w:cs="Calibri"/>
        </w:rPr>
        <w:br/>
      </w:r>
      <w:r>
        <w:rPr>
          <w:rFonts w:ascii="Calibri" w:eastAsia="Calibri" w:hAnsi="Calibri" w:cs="Calibri"/>
        </w:rPr>
        <w:lastRenderedPageBreak/>
        <w:t>VIP = visual inflection point; EM = expectation-maximisation algorithm; FMM = finite mixture model; OD = optical density, measured at 450 nm</w:t>
      </w:r>
    </w:p>
    <w:p w:rsidR="006D50AD" w:rsidRDefault="00D9344A">
      <w:bookmarkStart w:id="0" w:name="_GoBack"/>
      <w:bookmarkEnd w:id="0"/>
    </w:p>
    <w:sectPr w:rsidR="006D5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344A"/>
    <w:rsid w:val="00C32DB5"/>
    <w:rsid w:val="00CD472D"/>
    <w:rsid w:val="00D9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F8F4EE2-D7A8-45DD-A8FF-FD5DBA38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344A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32</Words>
  <Characters>189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 Migchelsen</dc:creator>
  <cp:keywords/>
  <dc:description/>
  <cp:lastModifiedBy>Steph Migchelsen</cp:lastModifiedBy>
  <cp:revision>1</cp:revision>
  <dcterms:created xsi:type="dcterms:W3CDTF">2016-12-09T13:10:00Z</dcterms:created>
  <dcterms:modified xsi:type="dcterms:W3CDTF">2016-12-09T13:10:00Z</dcterms:modified>
</cp:coreProperties>
</file>